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A9" w:rsidRPr="00763051" w:rsidRDefault="00DB38A9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16"/>
        </w:rPr>
      </w:pPr>
      <w:bookmarkStart w:id="0" w:name="OLE_LINK6"/>
      <w:bookmarkStart w:id="1" w:name="OLE_LINK7"/>
      <w:bookmarkStart w:id="2" w:name="_GoBack"/>
      <w:proofErr w:type="gramStart"/>
      <w:r w:rsidRPr="00763051">
        <w:rPr>
          <w:rFonts w:ascii="Times New Roman" w:hAnsi="Times New Roman" w:cs="Times New Roman"/>
          <w:b/>
          <w:color w:val="000000"/>
          <w:kern w:val="0"/>
          <w:sz w:val="24"/>
          <w:szCs w:val="16"/>
        </w:rPr>
        <w:t xml:space="preserve">S1 </w:t>
      </w:r>
      <w:r w:rsidRPr="00763051">
        <w:rPr>
          <w:rFonts w:ascii="Times New Roman" w:hAnsi="Times New Roman" w:cs="Times New Roman" w:hint="eastAsia"/>
          <w:b/>
          <w:color w:val="000000"/>
          <w:kern w:val="0"/>
          <w:sz w:val="24"/>
          <w:szCs w:val="16"/>
        </w:rPr>
        <w:t>T</w:t>
      </w:r>
      <w:r w:rsidRPr="00763051">
        <w:rPr>
          <w:rFonts w:ascii="Times New Roman" w:hAnsi="Times New Roman" w:cs="Times New Roman"/>
          <w:b/>
          <w:color w:val="000000"/>
          <w:kern w:val="0"/>
          <w:sz w:val="24"/>
          <w:szCs w:val="16"/>
        </w:rPr>
        <w:t>able.</w:t>
      </w:r>
      <w:proofErr w:type="gramEnd"/>
      <w:r w:rsidRPr="00763051">
        <w:rPr>
          <w:rFonts w:ascii="Times New Roman" w:hAnsi="Times New Roman" w:cs="Times New Roman"/>
          <w:b/>
          <w:color w:val="000000"/>
          <w:kern w:val="0"/>
          <w:sz w:val="24"/>
          <w:szCs w:val="16"/>
        </w:rPr>
        <w:t xml:space="preserve"> Details of the MEDLINE search</w:t>
      </w:r>
    </w:p>
    <w:bookmarkEnd w:id="0"/>
    <w:bookmarkEnd w:id="1"/>
    <w:bookmarkEnd w:id="2"/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 maxillary protraction.mp.</w:t>
      </w:r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 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or</w:t>
      </w:r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 </w:t>
      </w:r>
      <w:proofErr w:type="spell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Extraoral</w:t>
      </w:r>
      <w:proofErr w:type="spell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 Traction Appliance/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2 maxillary protractor appliance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3 maxillary protractor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4 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reverse</w:t>
      </w:r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 headgear.mp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5 facemask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6 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face</w:t>
      </w:r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 mask.mp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7 Reverse Pull headgear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8 Protraction headgear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9 #1 OR #2 OR #3 OR #4 OR #5 OR #6 OR #7 OR #8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0 TMJ.mp. or Temporomandibular Joint/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11 Temporomandibular </w:t>
      </w:r>
      <w:proofErr w:type="spell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Joint.ab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,ti,tw</w:t>
      </w:r>
      <w:proofErr w:type="spellEnd"/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12 </w:t>
      </w:r>
      <w:proofErr w:type="spell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condylar.ab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,ti,tw</w:t>
      </w:r>
      <w:proofErr w:type="spellEnd"/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13 </w:t>
      </w:r>
      <w:proofErr w:type="spell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condyle.ab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,ti,tw</w:t>
      </w:r>
      <w:proofErr w:type="spellEnd"/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4 Cartilage, Articular/ or Mandibular Condyle/ or condyle.mp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5 condyle.mp.</w:t>
      </w:r>
      <w:proofErr w:type="gramEnd"/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 xml:space="preserve">#16 </w:t>
      </w:r>
      <w:proofErr w:type="spell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TMJ.ab</w:t>
      </w:r>
      <w:proofErr w:type="gramStart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,ti,tw</w:t>
      </w:r>
      <w:proofErr w:type="spellEnd"/>
      <w:proofErr w:type="gramEnd"/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.</w:t>
      </w:r>
    </w:p>
    <w:p w:rsidR="00083507" w:rsidRPr="00C37BBA" w:rsidRDefault="00083507" w:rsidP="0008350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7 #10 OR #11 OR #12 OR #13 OR #14 OR #15</w:t>
      </w:r>
    </w:p>
    <w:p w:rsidR="00083507" w:rsidRPr="00441E13" w:rsidRDefault="00083507" w:rsidP="00083507">
      <w:pPr>
        <w:rPr>
          <w:rFonts w:ascii="Times New Roman" w:hAnsi="Times New Roman" w:cs="Times New Roman"/>
          <w:color w:val="000000"/>
          <w:kern w:val="0"/>
          <w:sz w:val="24"/>
          <w:szCs w:val="16"/>
        </w:rPr>
      </w:pPr>
      <w:r w:rsidRPr="00C37BBA">
        <w:rPr>
          <w:rFonts w:ascii="Times New Roman" w:hAnsi="Times New Roman" w:cs="Times New Roman"/>
          <w:color w:val="000000"/>
          <w:kern w:val="0"/>
          <w:sz w:val="24"/>
          <w:szCs w:val="16"/>
        </w:rPr>
        <w:t>#18 #9 AND #17</w:t>
      </w:r>
    </w:p>
    <w:p w:rsidR="005E3F92" w:rsidRDefault="005E3F92"/>
    <w:sectPr w:rsidR="005E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AF7" w:rsidRDefault="00187AF7" w:rsidP="00083507">
      <w:r>
        <w:separator/>
      </w:r>
    </w:p>
  </w:endnote>
  <w:endnote w:type="continuationSeparator" w:id="0">
    <w:p w:rsidR="00187AF7" w:rsidRDefault="00187AF7" w:rsidP="00083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AF7" w:rsidRDefault="00187AF7" w:rsidP="00083507">
      <w:r>
        <w:separator/>
      </w:r>
    </w:p>
  </w:footnote>
  <w:footnote w:type="continuationSeparator" w:id="0">
    <w:p w:rsidR="00187AF7" w:rsidRDefault="00187AF7" w:rsidP="00083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F0"/>
    <w:rsid w:val="00083507"/>
    <w:rsid w:val="000C49BA"/>
    <w:rsid w:val="00187AF7"/>
    <w:rsid w:val="00346F84"/>
    <w:rsid w:val="005E3F92"/>
    <w:rsid w:val="005F552D"/>
    <w:rsid w:val="00763051"/>
    <w:rsid w:val="00965AA2"/>
    <w:rsid w:val="009745F5"/>
    <w:rsid w:val="009C42EF"/>
    <w:rsid w:val="009E108F"/>
    <w:rsid w:val="00BF3FF6"/>
    <w:rsid w:val="00C22410"/>
    <w:rsid w:val="00C37BBA"/>
    <w:rsid w:val="00C71390"/>
    <w:rsid w:val="00C91E4B"/>
    <w:rsid w:val="00C977C7"/>
    <w:rsid w:val="00D955AD"/>
    <w:rsid w:val="00DA7EF0"/>
    <w:rsid w:val="00DB38A9"/>
    <w:rsid w:val="00DD5E5E"/>
    <w:rsid w:val="00F42070"/>
    <w:rsid w:val="00F9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5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5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5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鑫琪</dc:creator>
  <cp:keywords/>
  <dc:description/>
  <cp:lastModifiedBy>黄鑫琪</cp:lastModifiedBy>
  <cp:revision>7</cp:revision>
  <dcterms:created xsi:type="dcterms:W3CDTF">2017-07-19T09:37:00Z</dcterms:created>
  <dcterms:modified xsi:type="dcterms:W3CDTF">2018-01-20T11:45:00Z</dcterms:modified>
</cp:coreProperties>
</file>